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27495" w14:textId="77777777" w:rsidR="003C31B4" w:rsidRPr="00FC6E5C" w:rsidRDefault="003C31B4" w:rsidP="003C31B4">
      <w:pPr>
        <w:spacing w:line="480" w:lineRule="auto"/>
        <w:rPr>
          <w:b/>
          <w:color w:val="4F81BD"/>
        </w:rPr>
      </w:pPr>
      <w:r>
        <w:rPr>
          <w:b/>
          <w:color w:val="4F81BD"/>
        </w:rPr>
        <w:t>S3 Table: Summary of HICs and LMICs most impacted by chemical exposures, and their associated exposure pathways</w:t>
      </w:r>
    </w:p>
    <w:tbl>
      <w:tblPr>
        <w:tblW w:w="10643" w:type="dxa"/>
        <w:tblInd w:w="-1000" w:type="dxa"/>
        <w:tblLayout w:type="fixed"/>
        <w:tblLook w:val="0400" w:firstRow="0" w:lastRow="0" w:firstColumn="0" w:lastColumn="0" w:noHBand="0" w:noVBand="1"/>
      </w:tblPr>
      <w:tblGrid>
        <w:gridCol w:w="2496"/>
        <w:gridCol w:w="2262"/>
        <w:gridCol w:w="2014"/>
        <w:gridCol w:w="3871"/>
      </w:tblGrid>
      <w:tr w:rsidR="003C31B4" w14:paraId="21AA5D0F" w14:textId="77777777" w:rsidTr="003C31B4">
        <w:trPr>
          <w:trHeight w:val="162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F4E85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Chemical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2EB8" w14:textId="77777777" w:rsidR="003C31B4" w:rsidRDefault="003C31B4" w:rsidP="00094C98">
            <w:pPr>
              <w:spacing w:line="480" w:lineRule="auto"/>
            </w:pPr>
            <w:r>
              <w:rPr>
                <w:b/>
              </w:rPr>
              <w:t xml:space="preserve">High Income Countries </w:t>
            </w:r>
            <w:r>
              <w:rPr>
                <w:b/>
                <w:color w:val="000000"/>
              </w:rPr>
              <w:t>Most Impacted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0F99F" w14:textId="77777777" w:rsidR="003C31B4" w:rsidRDefault="003C31B4" w:rsidP="00094C98">
            <w:pPr>
              <w:spacing w:line="480" w:lineRule="auto"/>
            </w:pPr>
            <w:proofErr w:type="gramStart"/>
            <w:r>
              <w:rPr>
                <w:b/>
              </w:rPr>
              <w:t>Low and Middle Income</w:t>
            </w:r>
            <w:proofErr w:type="gramEnd"/>
            <w:r>
              <w:rPr>
                <w:b/>
              </w:rPr>
              <w:t xml:space="preserve"> Countries</w:t>
            </w:r>
            <w:r>
              <w:rPr>
                <w:b/>
                <w:color w:val="000000"/>
              </w:rPr>
              <w:t xml:space="preserve"> Most Impacted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52C1E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Most Severe Major Exposure Pathways</w:t>
            </w:r>
          </w:p>
        </w:tc>
      </w:tr>
      <w:tr w:rsidR="003C31B4" w14:paraId="02D3015C" w14:textId="77777777" w:rsidTr="003C31B4">
        <w:trPr>
          <w:trHeight w:val="214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B9FB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Asbestos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B8822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329251CD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anada</w:t>
            </w:r>
          </w:p>
          <w:p w14:paraId="3258E9F5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Australia</w:t>
            </w:r>
          </w:p>
          <w:p w14:paraId="18143698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K.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2FD9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Brazil</w:t>
            </w:r>
          </w:p>
          <w:p w14:paraId="5C5B6E5F" w14:textId="77777777" w:rsidR="003C31B4" w:rsidRDefault="003C31B4" w:rsidP="00094C98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  <w:p w14:paraId="3AA62AD9" w14:textId="77777777" w:rsidR="003C31B4" w:rsidRDefault="003C31B4" w:rsidP="00094C98">
            <w:pPr>
              <w:spacing w:line="480" w:lineRule="auto"/>
            </w:pPr>
            <w:r>
              <w:t>India</w:t>
            </w:r>
          </w:p>
          <w:p w14:paraId="13C695BC" w14:textId="77777777" w:rsidR="003C31B4" w:rsidRDefault="003C31B4" w:rsidP="00094C98">
            <w:pPr>
              <w:spacing w:line="480" w:lineRule="auto"/>
            </w:pPr>
            <w:r>
              <w:t>Russia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0B0A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 (mining)</w:t>
            </w:r>
          </w:p>
          <w:p w14:paraId="59934BE2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Environmental Airborne</w:t>
            </w:r>
          </w:p>
        </w:tc>
      </w:tr>
      <w:tr w:rsidR="003C31B4" w14:paraId="175ABD85" w14:textId="77777777" w:rsidTr="003C31B4">
        <w:trPr>
          <w:trHeight w:val="2681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DB3E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Arsenic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DBE7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544AF96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Australia</w:t>
            </w:r>
          </w:p>
          <w:p w14:paraId="5B4F692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HICs located within the Andes (e.g. Chile, Argentina)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274A9" w14:textId="77777777" w:rsidR="003C31B4" w:rsidRDefault="003C31B4" w:rsidP="00094C98">
            <w:pPr>
              <w:spacing w:line="480" w:lineRule="auto"/>
            </w:pPr>
            <w:r>
              <w:t>Bangladesh</w:t>
            </w:r>
          </w:p>
          <w:p w14:paraId="77C2294B" w14:textId="77777777" w:rsidR="003C31B4" w:rsidRDefault="003C31B4" w:rsidP="00094C98">
            <w:pPr>
              <w:spacing w:line="480" w:lineRule="auto"/>
            </w:pPr>
            <w:r>
              <w:t>China</w:t>
            </w:r>
          </w:p>
          <w:p w14:paraId="6EB72166" w14:textId="77777777" w:rsidR="003C31B4" w:rsidRDefault="003C31B4" w:rsidP="00094C98">
            <w:pPr>
              <w:spacing w:line="480" w:lineRule="auto"/>
            </w:pPr>
            <w:r>
              <w:t>India</w:t>
            </w:r>
          </w:p>
          <w:p w14:paraId="02892957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Southeast Asia (e.g. Vietnam, Cambodia)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395A4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Drinking/Groundwater </w:t>
            </w:r>
          </w:p>
          <w:p w14:paraId="1B90A6C6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 </w:t>
            </w:r>
          </w:p>
        </w:tc>
      </w:tr>
      <w:tr w:rsidR="003C31B4" w14:paraId="2B944CB5" w14:textId="77777777" w:rsidTr="003C31B4">
        <w:trPr>
          <w:trHeight w:val="216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544A7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Benzene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76A06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343B3A3A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PEC Members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598F0" w14:textId="77777777" w:rsidR="003C31B4" w:rsidRDefault="003C31B4" w:rsidP="00094C98">
            <w:pPr>
              <w:spacing w:line="480" w:lineRule="auto"/>
            </w:pPr>
            <w:r>
              <w:t>China</w:t>
            </w:r>
          </w:p>
          <w:p w14:paraId="26390F2C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br/>
              <w:t>Venezuela</w:t>
            </w:r>
          </w:p>
          <w:p w14:paraId="7607D89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PEC Members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DB968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 </w:t>
            </w:r>
          </w:p>
          <w:p w14:paraId="778E9170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Tobacco Smoke</w:t>
            </w:r>
          </w:p>
          <w:p w14:paraId="336E5A8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Environmental </w:t>
            </w:r>
          </w:p>
        </w:tc>
      </w:tr>
      <w:tr w:rsidR="003C31B4" w14:paraId="5673EE74" w14:textId="77777777" w:rsidTr="003C31B4">
        <w:trPr>
          <w:trHeight w:val="214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76CB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lastRenderedPageBreak/>
              <w:t>Cadmium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D4F0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2A1E383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anada</w:t>
            </w:r>
          </w:p>
          <w:p w14:paraId="6460041A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Germany</w:t>
            </w:r>
          </w:p>
          <w:p w14:paraId="528A3D06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Japan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F862" w14:textId="77777777" w:rsidR="003C31B4" w:rsidRDefault="003C31B4" w:rsidP="00094C98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  <w:p w14:paraId="5C6C7BFA" w14:textId="77777777" w:rsidR="003C31B4" w:rsidRDefault="003C31B4" w:rsidP="00094C98">
            <w:pPr>
              <w:spacing w:line="480" w:lineRule="auto"/>
            </w:pPr>
            <w:r>
              <w:t>China</w:t>
            </w:r>
            <w:r>
              <w:rPr>
                <w:color w:val="000000"/>
              </w:rPr>
              <w:br/>
              <w:t>Mexico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FE6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</w:t>
            </w:r>
          </w:p>
          <w:p w14:paraId="6117EA4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Food</w:t>
            </w:r>
          </w:p>
          <w:p w14:paraId="6D83056C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Smoking</w:t>
            </w:r>
          </w:p>
        </w:tc>
      </w:tr>
      <w:tr w:rsidR="003C31B4" w14:paraId="452B6A0F" w14:textId="77777777" w:rsidTr="003C31B4">
        <w:trPr>
          <w:trHeight w:val="214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B979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Chromium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2EE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19D3F704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anada</w:t>
            </w:r>
          </w:p>
          <w:p w14:paraId="73B821DA" w14:textId="77777777" w:rsidR="003C31B4" w:rsidRDefault="003C31B4" w:rsidP="00094C98">
            <w:pPr>
              <w:spacing w:line="480" w:lineRule="auto"/>
            </w:pPr>
            <w:proofErr w:type="spellStart"/>
            <w:r>
              <w:rPr>
                <w:color w:val="000000"/>
              </w:rPr>
              <w:t>Türkiye</w:t>
            </w:r>
            <w:proofErr w:type="spellEnd"/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9A62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hina</w:t>
            </w:r>
          </w:p>
          <w:p w14:paraId="2AEA9AE9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India</w:t>
            </w:r>
          </w:p>
          <w:p w14:paraId="0545B97C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Kazakhstan </w:t>
            </w:r>
          </w:p>
          <w:p w14:paraId="5EE97F8B" w14:textId="77777777" w:rsidR="003C31B4" w:rsidRDefault="003C31B4" w:rsidP="00094C98">
            <w:pPr>
              <w:spacing w:line="480" w:lineRule="auto"/>
            </w:pPr>
            <w:r>
              <w:t>Russia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EEBDC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</w:t>
            </w:r>
          </w:p>
          <w:p w14:paraId="233B3422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Drinking Water</w:t>
            </w:r>
          </w:p>
          <w:p w14:paraId="314BD4B1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ther: Welding, Plating, Fabrication, and Electronics Production</w:t>
            </w:r>
          </w:p>
        </w:tc>
      </w:tr>
      <w:tr w:rsidR="003C31B4" w14:paraId="35B60117" w14:textId="77777777" w:rsidTr="003C31B4">
        <w:trPr>
          <w:trHeight w:val="216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A089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Dioxins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B6E81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547B1052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Australia</w:t>
            </w:r>
          </w:p>
          <w:p w14:paraId="102E023E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K.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BFF1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hina</w:t>
            </w:r>
          </w:p>
          <w:p w14:paraId="60885BF6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India</w:t>
            </w:r>
          </w:p>
          <w:p w14:paraId="6A3CDD48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Southeast Asia (e.g. Vietnam, Cambodia)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0918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Soil*</w:t>
            </w:r>
          </w:p>
          <w:p w14:paraId="3523B3D0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Foodstuffs</w:t>
            </w:r>
          </w:p>
        </w:tc>
      </w:tr>
      <w:tr w:rsidR="003C31B4" w14:paraId="4AD1631D" w14:textId="77777777" w:rsidTr="003C31B4">
        <w:trPr>
          <w:trHeight w:val="2681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909F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Fluoride 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CDF42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374DA2FF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anada</w:t>
            </w:r>
          </w:p>
          <w:p w14:paraId="3872D712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Saudi Arabia</w:t>
            </w:r>
          </w:p>
          <w:p w14:paraId="28B19D7D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EU Countries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96FB" w14:textId="77777777" w:rsidR="003C31B4" w:rsidRDefault="003C31B4" w:rsidP="00094C98">
            <w:pPr>
              <w:spacing w:line="480" w:lineRule="auto"/>
            </w:pPr>
            <w:r>
              <w:t>Bangladesh</w:t>
            </w:r>
          </w:p>
          <w:p w14:paraId="5BF3FB77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Brazil</w:t>
            </w:r>
          </w:p>
          <w:p w14:paraId="3A02EDBB" w14:textId="77777777" w:rsidR="003C31B4" w:rsidRDefault="003C31B4" w:rsidP="00094C98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  <w:p w14:paraId="1D66EF2F" w14:textId="77777777" w:rsidR="003C31B4" w:rsidRDefault="003C31B4" w:rsidP="00094C98">
            <w:pPr>
              <w:spacing w:line="480" w:lineRule="auto"/>
            </w:pPr>
            <w:r>
              <w:t>Pakistan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A629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Water</w:t>
            </w:r>
          </w:p>
          <w:p w14:paraId="47DD1C54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Environmental Airborne </w:t>
            </w:r>
          </w:p>
          <w:p w14:paraId="0894AD84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ther: Main exposure pathways differ between HICs (water fluoridation) and LMICs (fluoride mining)</w:t>
            </w:r>
          </w:p>
        </w:tc>
      </w:tr>
      <w:tr w:rsidR="003C31B4" w14:paraId="5DF191DC" w14:textId="77777777" w:rsidTr="003C31B4">
        <w:trPr>
          <w:trHeight w:val="3221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3849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lastRenderedPageBreak/>
              <w:t>HHPs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1FD0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1B51397E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anada</w:t>
            </w:r>
          </w:p>
          <w:p w14:paraId="161762D4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Eastern Mediterranean Region Countries 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2081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hina</w:t>
            </w:r>
          </w:p>
          <w:p w14:paraId="4FE6C54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India</w:t>
            </w:r>
          </w:p>
          <w:p w14:paraId="632A715B" w14:textId="77777777" w:rsidR="003C31B4" w:rsidRDefault="003C31B4" w:rsidP="00094C98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Indonesia </w:t>
            </w:r>
            <w:r>
              <w:rPr>
                <w:color w:val="000000"/>
              </w:rPr>
              <w:br/>
              <w:t>Mexico</w:t>
            </w:r>
          </w:p>
          <w:p w14:paraId="6E4B9DFA" w14:textId="77777777" w:rsidR="003C31B4" w:rsidRDefault="003C31B4" w:rsidP="00094C98">
            <w:pPr>
              <w:spacing w:line="480" w:lineRule="auto"/>
            </w:pPr>
            <w:r>
              <w:t>Russia</w:t>
            </w:r>
          </w:p>
          <w:p w14:paraId="65F86B91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kraine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7B29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 (Farming)</w:t>
            </w:r>
          </w:p>
          <w:p w14:paraId="65D8936F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Environmental Food </w:t>
            </w:r>
          </w:p>
          <w:p w14:paraId="409CE45D" w14:textId="77777777" w:rsidR="003C31B4" w:rsidRDefault="003C31B4" w:rsidP="00094C98">
            <w:pPr>
              <w:spacing w:line="480" w:lineRule="auto"/>
            </w:pPr>
          </w:p>
        </w:tc>
      </w:tr>
      <w:tr w:rsidR="003C31B4" w14:paraId="526EE5E9" w14:textId="77777777" w:rsidTr="003C31B4">
        <w:trPr>
          <w:trHeight w:val="162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891B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Lead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7EA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541D1FE4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France</w:t>
            </w:r>
          </w:p>
          <w:p w14:paraId="7C5D496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Australia </w:t>
            </w:r>
          </w:p>
          <w:p w14:paraId="21D559D2" w14:textId="77777777" w:rsidR="003C31B4" w:rsidRDefault="003C31B4" w:rsidP="00094C98">
            <w:pPr>
              <w:spacing w:line="480" w:lineRule="auto"/>
            </w:pPr>
            <w:proofErr w:type="gramStart"/>
            <w:r>
              <w:rPr>
                <w:color w:val="000000"/>
              </w:rPr>
              <w:t>U.K</w:t>
            </w:r>
            <w:proofErr w:type="gramEnd"/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394B3" w14:textId="77777777" w:rsidR="003C31B4" w:rsidRDefault="003C31B4" w:rsidP="00094C98">
            <w:pPr>
              <w:spacing w:line="480" w:lineRule="auto"/>
            </w:pPr>
            <w:r>
              <w:t>Bangladesh</w:t>
            </w:r>
          </w:p>
          <w:p w14:paraId="05CC4E7A" w14:textId="77777777" w:rsidR="003C31B4" w:rsidRDefault="003C31B4" w:rsidP="00094C98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br/>
              <w:t>Peru</w:t>
            </w:r>
          </w:p>
          <w:p w14:paraId="09EB61AF" w14:textId="77777777" w:rsidR="003C31B4" w:rsidRDefault="003C31B4" w:rsidP="00094C98">
            <w:pPr>
              <w:spacing w:line="480" w:lineRule="auto"/>
            </w:pPr>
            <w:r>
              <w:t>Russia</w:t>
            </w:r>
          </w:p>
          <w:p w14:paraId="260F355E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kraine</w:t>
            </w:r>
          </w:p>
          <w:p w14:paraId="307F12DE" w14:textId="77777777" w:rsidR="003C31B4" w:rsidRDefault="003C31B4" w:rsidP="00094C98">
            <w:pPr>
              <w:spacing w:line="480" w:lineRule="auto"/>
            </w:pP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9F9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 (battery recycling)</w:t>
            </w:r>
          </w:p>
          <w:p w14:paraId="240D8479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Paint</w:t>
            </w:r>
          </w:p>
          <w:p w14:paraId="359FE708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Environmental Food/Cookpots </w:t>
            </w:r>
          </w:p>
        </w:tc>
      </w:tr>
      <w:tr w:rsidR="003C31B4" w14:paraId="62E201FD" w14:textId="77777777" w:rsidTr="003C31B4">
        <w:trPr>
          <w:trHeight w:val="144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0AD8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Mercury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7A2DD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395FBA1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anada</w:t>
            </w:r>
          </w:p>
          <w:p w14:paraId="287230D0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Japan</w:t>
            </w:r>
          </w:p>
          <w:p w14:paraId="3FC76119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Australia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C523" w14:textId="77777777" w:rsidR="003C31B4" w:rsidRDefault="003C31B4" w:rsidP="00094C98">
            <w:pPr>
              <w:spacing w:line="480" w:lineRule="auto"/>
            </w:pPr>
            <w:r>
              <w:t>China</w:t>
            </w:r>
            <w:r>
              <w:br/>
              <w:t>India</w:t>
            </w:r>
          </w:p>
          <w:p w14:paraId="096BAD61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South American Countries (Peru, Brazil, Chile)</w:t>
            </w:r>
          </w:p>
          <w:p w14:paraId="02E717AB" w14:textId="77777777" w:rsidR="003C31B4" w:rsidRDefault="003C31B4" w:rsidP="00094C98">
            <w:pPr>
              <w:spacing w:line="480" w:lineRule="auto"/>
            </w:pP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39BC9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 (gold mining)</w:t>
            </w:r>
          </w:p>
          <w:p w14:paraId="31FC75B8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Environmental Food</w:t>
            </w:r>
          </w:p>
          <w:p w14:paraId="3D3CDC7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Environmental Airborne</w:t>
            </w:r>
          </w:p>
        </w:tc>
      </w:tr>
      <w:tr w:rsidR="003C31B4" w14:paraId="5C7C20DB" w14:textId="77777777" w:rsidTr="003C31B4">
        <w:trPr>
          <w:trHeight w:val="144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3B6D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PAHs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B8962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239244B4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anada</w:t>
            </w:r>
          </w:p>
          <w:p w14:paraId="3D626789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Australia</w:t>
            </w:r>
          </w:p>
          <w:p w14:paraId="032ACAD0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Germany</w:t>
            </w:r>
          </w:p>
          <w:p w14:paraId="1BB3517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lastRenderedPageBreak/>
              <w:t>South Africa</w:t>
            </w:r>
          </w:p>
          <w:p w14:paraId="494871FC" w14:textId="77777777" w:rsidR="003C31B4" w:rsidRDefault="003C31B4" w:rsidP="00094C98">
            <w:pPr>
              <w:spacing w:line="480" w:lineRule="auto"/>
            </w:pPr>
            <w:proofErr w:type="spellStart"/>
            <w:r>
              <w:rPr>
                <w:color w:val="000000"/>
              </w:rPr>
              <w:t>Türkiye</w:t>
            </w:r>
            <w:proofErr w:type="spellEnd"/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ACC8" w14:textId="77777777" w:rsidR="003C31B4" w:rsidRDefault="003C31B4" w:rsidP="00094C98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China</w:t>
            </w:r>
          </w:p>
          <w:p w14:paraId="5476657F" w14:textId="77777777" w:rsidR="003C31B4" w:rsidRDefault="003C31B4" w:rsidP="00094C98">
            <w:pPr>
              <w:spacing w:line="480" w:lineRule="auto"/>
            </w:pPr>
            <w:r>
              <w:t>Ghana</w:t>
            </w:r>
          </w:p>
          <w:p w14:paraId="5D20A81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India</w:t>
            </w:r>
          </w:p>
          <w:p w14:paraId="48DDEE06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Russia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2A55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</w:t>
            </w:r>
          </w:p>
          <w:p w14:paraId="18C1C3AA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Environmental Airborne</w:t>
            </w:r>
          </w:p>
        </w:tc>
      </w:tr>
      <w:tr w:rsidR="003C31B4" w14:paraId="2C11651C" w14:textId="77777777" w:rsidTr="003C31B4">
        <w:trPr>
          <w:trHeight w:val="144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55212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PCBs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A2E37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413BDE3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anada</w:t>
            </w:r>
          </w:p>
          <w:p w14:paraId="30C946A4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Japan</w:t>
            </w:r>
          </w:p>
          <w:p w14:paraId="34A7C6D0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Taiwan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ED1C" w14:textId="77777777" w:rsidR="003C31B4" w:rsidRDefault="003C31B4" w:rsidP="00094C98">
            <w:pPr>
              <w:spacing w:line="480" w:lineRule="auto"/>
            </w:pPr>
            <w:r>
              <w:t>Brazil</w:t>
            </w:r>
          </w:p>
          <w:p w14:paraId="70CF12F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hina</w:t>
            </w:r>
          </w:p>
          <w:p w14:paraId="5316F4EE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India</w:t>
            </w:r>
            <w:r>
              <w:rPr>
                <w:color w:val="000000"/>
              </w:rPr>
              <w:br/>
              <w:t>Central Asian Countries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23A8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Food</w:t>
            </w:r>
          </w:p>
          <w:p w14:paraId="69C7ABA9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 Airborne</w:t>
            </w:r>
          </w:p>
        </w:tc>
      </w:tr>
      <w:tr w:rsidR="003C31B4" w14:paraId="603634CC" w14:textId="77777777" w:rsidTr="003C31B4">
        <w:trPr>
          <w:trHeight w:val="108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C089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PFAs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07AF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biquitous**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9C18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biquitous**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6FE30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Water</w:t>
            </w:r>
          </w:p>
          <w:p w14:paraId="4EC25D7D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onsumer Goods</w:t>
            </w:r>
          </w:p>
          <w:p w14:paraId="11896D6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</w:t>
            </w:r>
          </w:p>
        </w:tc>
      </w:tr>
      <w:tr w:rsidR="003C31B4" w14:paraId="48A91B33" w14:textId="77777777" w:rsidTr="003C31B4">
        <w:trPr>
          <w:trHeight w:val="144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5B0A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Phthalates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5BCF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biquitous**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F17C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biquitous**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015A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Water </w:t>
            </w:r>
          </w:p>
          <w:p w14:paraId="1470DBB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Food</w:t>
            </w:r>
          </w:p>
        </w:tc>
      </w:tr>
      <w:tr w:rsidR="003C31B4" w14:paraId="27FCFD95" w14:textId="77777777" w:rsidTr="003C31B4">
        <w:trPr>
          <w:trHeight w:val="144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3DB5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EDCs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D1BDA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biquitous**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23E88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biquitous**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B40E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</w:t>
            </w:r>
          </w:p>
          <w:p w14:paraId="2AB97652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Food</w:t>
            </w:r>
          </w:p>
        </w:tc>
      </w:tr>
      <w:tr w:rsidR="003C31B4" w14:paraId="3020E585" w14:textId="77777777" w:rsidTr="003C31B4">
        <w:trPr>
          <w:trHeight w:val="2160"/>
        </w:trPr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1625" w14:textId="77777777" w:rsidR="003C31B4" w:rsidRDefault="003C31B4" w:rsidP="00094C98">
            <w:pPr>
              <w:spacing w:line="480" w:lineRule="auto"/>
            </w:pPr>
            <w:r>
              <w:rPr>
                <w:b/>
                <w:color w:val="000000"/>
              </w:rPr>
              <w:t>Brominated Flame Retardants</w:t>
            </w:r>
          </w:p>
        </w:tc>
        <w:tc>
          <w:tcPr>
            <w:tcW w:w="2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35B31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S.</w:t>
            </w:r>
          </w:p>
          <w:p w14:paraId="78FE20CB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anada</w:t>
            </w:r>
          </w:p>
          <w:p w14:paraId="483CFC37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Japan</w:t>
            </w:r>
          </w:p>
          <w:p w14:paraId="66A4962E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U.K.</w:t>
            </w:r>
          </w:p>
        </w:tc>
        <w:tc>
          <w:tcPr>
            <w:tcW w:w="2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2587F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China</w:t>
            </w:r>
          </w:p>
          <w:p w14:paraId="67A9EEA7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India</w:t>
            </w:r>
          </w:p>
          <w:p w14:paraId="7D3579CB" w14:textId="77777777" w:rsidR="003C31B4" w:rsidRDefault="003C31B4" w:rsidP="00094C98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Indonesia</w:t>
            </w:r>
          </w:p>
          <w:p w14:paraId="078E6DFD" w14:textId="77777777" w:rsidR="003C31B4" w:rsidRDefault="003C31B4" w:rsidP="00094C98">
            <w:pPr>
              <w:spacing w:line="480" w:lineRule="auto"/>
            </w:pPr>
            <w:r>
              <w:t>Ghana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E4585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Food</w:t>
            </w:r>
          </w:p>
          <w:p w14:paraId="6A5DEB83" w14:textId="77777777" w:rsidR="003C31B4" w:rsidRDefault="003C31B4" w:rsidP="00094C98">
            <w:pPr>
              <w:spacing w:line="480" w:lineRule="auto"/>
            </w:pPr>
            <w:r>
              <w:rPr>
                <w:color w:val="000000"/>
              </w:rPr>
              <w:t>Occupational </w:t>
            </w:r>
          </w:p>
        </w:tc>
      </w:tr>
    </w:tbl>
    <w:p w14:paraId="7911EC7D" w14:textId="77777777" w:rsidR="003C31B4" w:rsidRDefault="003C31B4" w:rsidP="003C31B4">
      <w:pPr>
        <w:spacing w:line="480" w:lineRule="auto"/>
        <w:rPr>
          <w:color w:val="000000"/>
        </w:rPr>
      </w:pPr>
      <w:r>
        <w:rPr>
          <w:b/>
          <w:color w:val="000000"/>
        </w:rPr>
        <w:t>* - Indicates a unanimous consensus in ranking of exposure pathways </w:t>
      </w:r>
    </w:p>
    <w:p w14:paraId="3FAA7B0F" w14:textId="77777777" w:rsidR="003C31B4" w:rsidRDefault="003C31B4" w:rsidP="003C31B4">
      <w:pPr>
        <w:spacing w:line="480" w:lineRule="auto"/>
        <w:rPr>
          <w:color w:val="000000"/>
        </w:rPr>
      </w:pPr>
      <w:r>
        <w:rPr>
          <w:b/>
          <w:color w:val="000000"/>
        </w:rPr>
        <w:t>** - Ubiquitous exposure makes it difficult to single out countries impacted by chemicals</w:t>
      </w:r>
    </w:p>
    <w:p w14:paraId="4E849AD2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1B4"/>
    <w:rsid w:val="000004AC"/>
    <w:rsid w:val="003C31B4"/>
    <w:rsid w:val="00624053"/>
    <w:rsid w:val="00E366F0"/>
    <w:rsid w:val="00F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692D6"/>
  <w15:chartTrackingRefBased/>
  <w15:docId w15:val="{6B6B29FD-207D-0B42-A08C-FE010F18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1B4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1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1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1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1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1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1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1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1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1B4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1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1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1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1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1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1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1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3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1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3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1B4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31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1B4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31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1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1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1</cp:revision>
  <dcterms:created xsi:type="dcterms:W3CDTF">2024-05-06T15:13:00Z</dcterms:created>
  <dcterms:modified xsi:type="dcterms:W3CDTF">2024-05-06T15:15:00Z</dcterms:modified>
</cp:coreProperties>
</file>